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86D70" w14:textId="64B8086D" w:rsidR="000765D4" w:rsidRPr="000765D4" w:rsidRDefault="000765D4" w:rsidP="000765D4">
      <w:pPr>
        <w:pStyle w:val="ab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765D4">
        <w:rPr>
          <w:rFonts w:ascii="Times New Roman" w:hAnsi="Times New Roman" w:cs="Times New Roman"/>
          <w:sz w:val="24"/>
          <w:szCs w:val="24"/>
        </w:rPr>
        <w:t>Sample processing and DNA extraction</w:t>
      </w:r>
    </w:p>
    <w:p w14:paraId="03283D34" w14:textId="640A325F" w:rsidR="000765D4" w:rsidRPr="000765D4" w:rsidRDefault="000765D4" w:rsidP="000765D4">
      <w:pPr>
        <w:pStyle w:val="ab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765D4">
        <w:rPr>
          <w:rFonts w:ascii="Times New Roman" w:hAnsi="Times New Roman" w:cs="Times New Roman"/>
          <w:sz w:val="24"/>
          <w:szCs w:val="24"/>
        </w:rPr>
        <w:t>Library construction and hybridization capture-based sequencing</w:t>
      </w:r>
    </w:p>
    <w:p w14:paraId="763B6523" w14:textId="122384F1" w:rsidR="000765D4" w:rsidRPr="000765D4" w:rsidRDefault="000765D4" w:rsidP="000765D4">
      <w:pPr>
        <w:pStyle w:val="ab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765D4">
        <w:rPr>
          <w:rFonts w:ascii="Times New Roman" w:hAnsi="Times New Roman" w:cs="Times New Roman"/>
          <w:sz w:val="24"/>
          <w:szCs w:val="24"/>
        </w:rPr>
        <w:t>Raw data processing</w:t>
      </w:r>
    </w:p>
    <w:p w14:paraId="77AFD6A2" w14:textId="329E4879" w:rsidR="000765D4" w:rsidRPr="000765D4" w:rsidRDefault="000765D4" w:rsidP="000765D4">
      <w:pPr>
        <w:pStyle w:val="ab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765D4">
        <w:rPr>
          <w:rFonts w:ascii="Times New Roman" w:hAnsi="Times New Roman" w:cs="Times New Roman"/>
          <w:sz w:val="24"/>
          <w:szCs w:val="24"/>
        </w:rPr>
        <w:t>Mutation identification</w:t>
      </w:r>
    </w:p>
    <w:p w14:paraId="403133B9" w14:textId="3FC2193D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F1301" w14:textId="3898B8AC" w:rsidR="00DC393E" w:rsidRDefault="00DC393E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177DF" w14:textId="77777777" w:rsidR="00DC393E" w:rsidRDefault="00DC393E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E76AB" w14:textId="236B891D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7F546" w14:textId="6809732A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41276" w14:textId="44950A8A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22986" w14:textId="47BFC7E8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4DB09" w14:textId="6F33B43F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6B5C5" w14:textId="09C81B2A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6D081" w14:textId="5239D22F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12F71" w14:textId="52C5B7C6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809D7" w14:textId="490E2797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1A552" w14:textId="23000FFC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1FE2D" w14:textId="3430F710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2FE2C" w14:textId="1D5DC444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3AC62" w14:textId="78D9E768" w:rsidR="000765D4" w:rsidRDefault="000765D4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F71D9" w14:textId="4C0F6F6B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230B2" w14:textId="2B82C175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446019" w14:textId="24277A92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60490" w14:textId="2B39D3C4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DDCAB" w14:textId="4B877D7D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5F76F" w14:textId="3C521AB1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6C913" w14:textId="2EECB066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8125E" w14:textId="07258DC6" w:rsidR="00F50023" w:rsidRDefault="00F50023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C8E71" w14:textId="77777777" w:rsidR="00F50023" w:rsidRDefault="00F50023" w:rsidP="007C4D94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83A67D9" w14:textId="77777777" w:rsidR="00CD3BAA" w:rsidRDefault="00CD3BAA" w:rsidP="007C4D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7093E" w14:textId="0F047FF4" w:rsidR="00C73353" w:rsidRPr="00861E58" w:rsidRDefault="008C530E" w:rsidP="000765D4">
      <w:pPr>
        <w:pStyle w:val="ab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61E58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C73353" w:rsidRPr="00861E58">
        <w:rPr>
          <w:rFonts w:ascii="Times New Roman" w:hAnsi="Times New Roman" w:cs="Times New Roman"/>
          <w:sz w:val="24"/>
          <w:szCs w:val="24"/>
        </w:rPr>
        <w:t>ample processing and DNA extraction</w:t>
      </w:r>
    </w:p>
    <w:p w14:paraId="00694A20" w14:textId="416E7ED5" w:rsidR="00C73353" w:rsidRDefault="00C73353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Tumor tissue were sampled via needle aspiration. Formalin fixation and paraffin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embedding were then performed, followed by histologic section preparation. All PB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samples were collected in cell-free DNA blood collection tubes (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Streck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>, Omaha, NE,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USA) at room temperature, and would be processed within 72 h of collection. Plasma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was separated by centrifugation at 2,500 × g for 10 min, transferred to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icrocentrifuge tubes, and centrifuged at 16,000 × g for 10 min to remove cell debris.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eripheral blood lymphocytes (PBL) were isolated from cell pellets following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nitial spin. Genomic and germline DNA was extracted from tumor tissue and PBL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Blood &amp; Tissue Kit (Qiagen, Hilden, Germany). Circulating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ell-free DNA (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) was extracted from 0.6-1.8 ml plasma using the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irculating Nucleic Acid Kit (Qiagen). All DNA was quantified using a Qubit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fluorometer (Invitrogen, Carlsbad, CA, USA), and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fragment length wer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assessed using the Agilent 2100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(Agilent Technologies, Santa Clara, CA,</w:t>
      </w:r>
      <w:r w:rsidR="008C530E" w:rsidRPr="007C4D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USA).</w:t>
      </w:r>
    </w:p>
    <w:p w14:paraId="47048B11" w14:textId="1457F547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D696011" w14:textId="1E97134A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4CBD0AE" w14:textId="3A117209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A50A068" w14:textId="12268728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B1BC70C" w14:textId="23AFF612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07FDACB" w14:textId="33F977D0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7626C8" w14:textId="43BA6D52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200B223" w14:textId="4FBED044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6489B97" w14:textId="0A85D65C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B7D4D7B" w14:textId="21123B28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3742E58" w14:textId="2B22C461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FD491FB" w14:textId="48F134BB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880CF29" w14:textId="309840F2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C0050B7" w14:textId="13255D4A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B78AD70" w14:textId="7FA25516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1A71E10" w14:textId="77777777" w:rsidR="007659F2" w:rsidRPr="007C4D94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F78BE43" w14:textId="0BE2BF28" w:rsidR="00C73353" w:rsidRPr="00861E58" w:rsidRDefault="00C73353" w:rsidP="000765D4">
      <w:pPr>
        <w:pStyle w:val="ab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61E58">
        <w:rPr>
          <w:rFonts w:ascii="Times New Roman" w:hAnsi="Times New Roman" w:cs="Times New Roman"/>
          <w:sz w:val="24"/>
          <w:szCs w:val="24"/>
        </w:rPr>
        <w:lastRenderedPageBreak/>
        <w:t>Library construction and hybridization capture-based sequencing</w:t>
      </w:r>
    </w:p>
    <w:p w14:paraId="47175871" w14:textId="53390309" w:rsidR="00C73353" w:rsidRDefault="00C73353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 xml:space="preserve">Tissue and PBL DNA was sheared to 200-250 bp fragments with a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S2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nstrument (Woburn, MA, USA) before library construction. After end-repair an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C4D94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 tailing</w:t>
      </w:r>
      <w:proofErr w:type="gramEnd"/>
      <w:r w:rsidRPr="007C4D94">
        <w:rPr>
          <w:rFonts w:ascii="Times New Roman" w:hAnsi="Times New Roman" w:cs="Times New Roman"/>
          <w:sz w:val="24"/>
          <w:szCs w:val="24"/>
        </w:rPr>
        <w:t>,   adapters   with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uniqu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dentifier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wer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ligat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o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both ends of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double-stranded 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fragments.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ndexed Illumina NGS libraries were prepar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from tissue, PBL germline and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using the KAPA Library Preparation Kit (Kapa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Biosystems, Boston, MA, USA). The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SeqCap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EZ Library system (Roche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NimbleGen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>,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adison, WI, USA) was used for target enrichment.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ll libraries were hybridized to custom-designed biotinylated oligonucleotid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probes (IDT, Coralville, IA, USA) covering 1.09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of the genome. The captur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omic regions included the most common driver genes of solid tumors, including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RC. We chose their entire exome regions to construct the basic panel. Next,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omic regions relevant to the effects of chemotherapy, targeted drugs, an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mmunotherapy per available clinical and pre-clinical research were added to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anel. Finally, high-frequently mutant regions recorded in the Catalogue of Somatic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utations in Cancer (COSMIC, http://cancer.sanger.ac.uk/cosmic) and The Cancer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ome Atlas (TCGA, https://cancergenome.nih.gov/) were involved. All includ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1017 genes are shown in Table S1. Capture hybridization was performed per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anufacturer’s protocol (Illumina, San Diego, CA, USA). Captured DNA fragment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were amplified after hybrid selection and then pooled into several multiplexed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libraries. Sequencing was performed using the Illumina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3000 or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N500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nstruments</w:t>
      </w:r>
      <w:r w:rsidRPr="007C4D94">
        <w:rPr>
          <w:rFonts w:ascii="Times New Roman" w:hAnsi="Times New Roman" w:cs="Times New Roman"/>
          <w:sz w:val="24"/>
          <w:szCs w:val="24"/>
        </w:rPr>
        <w:tab/>
        <w:t>with</w:t>
      </w:r>
      <w:r w:rsidRPr="007C4D94">
        <w:rPr>
          <w:rFonts w:ascii="Times New Roman" w:hAnsi="Times New Roman" w:cs="Times New Roman"/>
          <w:sz w:val="24"/>
          <w:szCs w:val="24"/>
        </w:rPr>
        <w:tab/>
        <w:t>75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×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75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aired-end</w:t>
      </w:r>
      <w:r w:rsidRPr="007C4D94">
        <w:rPr>
          <w:rFonts w:ascii="Times New Roman" w:hAnsi="Times New Roman" w:cs="Times New Roman"/>
          <w:sz w:val="24"/>
          <w:szCs w:val="24"/>
        </w:rPr>
        <w:tab/>
        <w:t>reads</w:t>
      </w:r>
      <w:r w:rsidRPr="007C4D94">
        <w:rPr>
          <w:rFonts w:ascii="Times New Roman" w:hAnsi="Times New Roman" w:cs="Times New Roman"/>
          <w:sz w:val="24"/>
          <w:szCs w:val="24"/>
        </w:rPr>
        <w:tab/>
        <w:t>per</w:t>
      </w:r>
      <w:r w:rsidRPr="007C4D94">
        <w:rPr>
          <w:rFonts w:ascii="Times New Roman" w:hAnsi="Times New Roman" w:cs="Times New Roman"/>
          <w:sz w:val="24"/>
          <w:szCs w:val="24"/>
        </w:rPr>
        <w:tab/>
        <w:t>the</w:t>
      </w:r>
      <w:r w:rsidRPr="007C4D94">
        <w:rPr>
          <w:rFonts w:ascii="Times New Roman" w:hAnsi="Times New Roman" w:cs="Times New Roman"/>
          <w:sz w:val="24"/>
          <w:szCs w:val="24"/>
        </w:rPr>
        <w:tab/>
        <w:t>manufacturer’s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 xml:space="preserve">recommendations using Illumina’s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PE Cluster Generation Kit v3 and the</w:t>
      </w:r>
      <w:r w:rsidR="008C530E" w:rsidRPr="007C4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 SBS Kit v3.</w:t>
      </w:r>
    </w:p>
    <w:p w14:paraId="4D364516" w14:textId="36054E82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A1B230" w14:textId="4A3D9090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6DFB5D6" w14:textId="3F4F9E32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C74BAA1" w14:textId="5528A3DB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322DBA8" w14:textId="3B51805E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0B662CD" w14:textId="2FF92558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1A76C4" w14:textId="77777777" w:rsidR="007659F2" w:rsidRPr="007C4D94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49E0C48" w14:textId="48C4587E" w:rsidR="00C73353" w:rsidRPr="00861E58" w:rsidRDefault="00C73353" w:rsidP="000765D4">
      <w:pPr>
        <w:pStyle w:val="ab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61E58">
        <w:rPr>
          <w:rFonts w:ascii="Times New Roman" w:hAnsi="Times New Roman" w:cs="Times New Roman"/>
          <w:sz w:val="24"/>
          <w:szCs w:val="24"/>
        </w:rPr>
        <w:lastRenderedPageBreak/>
        <w:t>Raw data processing</w:t>
      </w:r>
    </w:p>
    <w:p w14:paraId="21BD8E8D" w14:textId="0624661C" w:rsidR="00090AA8" w:rsidRPr="007C4D94" w:rsidRDefault="00C73353" w:rsidP="007C4D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After removal of terminal adaptor sequences and low-quality reads (&gt;50% 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rate, &gt;50% bases with Q&lt;5), remaining reads were mapped to the reference huma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ome (hg19) and aligned using Burrows-Wheel Aligner (http://bio-bwa.sourceforge.net/) with default parameters, followed by duplicate reads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dentification</w:t>
      </w:r>
      <w:r w:rsidRPr="007C4D94">
        <w:rPr>
          <w:rFonts w:ascii="Times New Roman" w:hAnsi="Times New Roman" w:cs="Times New Roman"/>
          <w:sz w:val="24"/>
          <w:szCs w:val="24"/>
        </w:rPr>
        <w:tab/>
        <w:t>using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icard’s</w:t>
      </w:r>
      <w:r w:rsidRPr="007C4D94">
        <w:rPr>
          <w:rFonts w:ascii="Times New Roman" w:hAnsi="Times New Roman" w:cs="Times New Roman"/>
          <w:sz w:val="24"/>
          <w:szCs w:val="24"/>
        </w:rPr>
        <w:tab/>
        <w:t>Mark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Duplicates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ool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(</w:t>
      </w:r>
      <w:r w:rsidR="00090AA8" w:rsidRPr="007C4D94">
        <w:rPr>
          <w:rFonts w:ascii="Times New Roman" w:hAnsi="Times New Roman" w:cs="Times New Roman"/>
          <w:sz w:val="24"/>
          <w:szCs w:val="24"/>
        </w:rPr>
        <w:t>https://software.broadinstitute.org/gatk/documentation/tooldocs/4.0.3.0/picard_sam_markduplicates_MarkDuplicates.php</w:t>
      </w:r>
      <w:r w:rsidRPr="007C4D94">
        <w:rPr>
          <w:rFonts w:ascii="Times New Roman" w:hAnsi="Times New Roman" w:cs="Times New Roman"/>
          <w:sz w:val="24"/>
          <w:szCs w:val="24"/>
        </w:rPr>
        <w:t>).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771232" w14:textId="064AEFDC" w:rsidR="00C73353" w:rsidRDefault="00C73353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Base</w:t>
      </w:r>
      <w:r w:rsidRPr="007C4D94">
        <w:rPr>
          <w:rFonts w:ascii="Times New Roman" w:hAnsi="Times New Roman" w:cs="Times New Roman"/>
          <w:sz w:val="24"/>
          <w:szCs w:val="24"/>
        </w:rPr>
        <w:tab/>
        <w:t>quality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recalibratio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d</w:t>
      </w:r>
      <w:r w:rsidRPr="007C4D94">
        <w:rPr>
          <w:rFonts w:ascii="Times New Roman" w:hAnsi="Times New Roman" w:cs="Times New Roman"/>
          <w:sz w:val="24"/>
          <w:szCs w:val="24"/>
        </w:rPr>
        <w:tab/>
        <w:t>local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realignment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wer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conducted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by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h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en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alysis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oolkit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(GATK,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https://www.broadinstitute.org/gatk/). The median depth for 152 blood samples were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3576×, and the range was from 883 to 8785×. As for 12 tissue samples, the median</w:t>
      </w:r>
      <w:r w:rsidR="00090AA8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depth was 1554.5× (range from 883 to 2298×).</w:t>
      </w:r>
    </w:p>
    <w:p w14:paraId="03E0764F" w14:textId="55276EB1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4CE6CC4" w14:textId="5E2F8DB1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5BAE1E" w14:textId="1533A78B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9AF2F86" w14:textId="50BF1214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D256068" w14:textId="2DF05923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8986802" w14:textId="09DAFBD5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0FBCB75" w14:textId="46B9205E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71BA052" w14:textId="09E25265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A7F8FAF" w14:textId="1AB7FFBF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FDB0DB1" w14:textId="31A907D5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C9E49A0" w14:textId="1F7B5166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8EE7A77" w14:textId="4FDCFADA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B904BF1" w14:textId="19BE5916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66C5046" w14:textId="74505881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9604D37" w14:textId="0E7F16AB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C954FE0" w14:textId="47260F3A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A230F85" w14:textId="4E1726ED" w:rsidR="007659F2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93D221E" w14:textId="77777777" w:rsidR="007659F2" w:rsidRPr="007C4D94" w:rsidRDefault="007659F2" w:rsidP="00EE619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EA66B3D" w14:textId="172FE052" w:rsidR="00C73353" w:rsidRPr="00861E58" w:rsidRDefault="00C73353" w:rsidP="000765D4">
      <w:pPr>
        <w:pStyle w:val="ab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61E58">
        <w:rPr>
          <w:rFonts w:ascii="Times New Roman" w:hAnsi="Times New Roman" w:cs="Times New Roman"/>
          <w:sz w:val="24"/>
          <w:szCs w:val="24"/>
        </w:rPr>
        <w:lastRenderedPageBreak/>
        <w:t>Mutation identification</w:t>
      </w:r>
    </w:p>
    <w:p w14:paraId="4978D7EF" w14:textId="12986FF7" w:rsidR="009834B0" w:rsidRPr="009834B0" w:rsidRDefault="00C73353" w:rsidP="000765D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4D94">
        <w:rPr>
          <w:rFonts w:ascii="Times New Roman" w:hAnsi="Times New Roman" w:cs="Times New Roman"/>
          <w:sz w:val="24"/>
          <w:szCs w:val="24"/>
        </w:rPr>
        <w:t>Somatic insertions/deletions (indels) and single nucleotide variants (SNVs) wer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identified </w:t>
      </w:r>
      <w:r w:rsidRPr="007C4D94">
        <w:rPr>
          <w:rFonts w:ascii="Times New Roman" w:hAnsi="Times New Roman" w:cs="Times New Roman"/>
          <w:sz w:val="24"/>
          <w:szCs w:val="24"/>
        </w:rPr>
        <w:t>with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th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GATK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d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MuTect2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software</w:t>
      </w:r>
      <w:r w:rsidR="00993777" w:rsidRPr="007C4D94">
        <w:rPr>
          <w:rFonts w:ascii="Times New Roman" w:hAnsi="Times New Roman" w:cs="Times New Roman" w:hint="eastAsia"/>
          <w:sz w:val="24"/>
          <w:szCs w:val="24"/>
        </w:rPr>
        <w:t>.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fter mutation calling,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several filter procedures would be executed: (1) Germline mutations were not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alyzed in this study, and were filtered by matched PBL data. (2) Synonymous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variants were filtered. (3) Variants with less than 5 high-quality sequencing reads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mapqthres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 xml:space="preserve">&gt;30, </w:t>
      </w:r>
      <w:proofErr w:type="spellStart"/>
      <w:r w:rsidRPr="007C4D94">
        <w:rPr>
          <w:rFonts w:ascii="Times New Roman" w:hAnsi="Times New Roman" w:cs="Times New Roman"/>
          <w:sz w:val="24"/>
          <w:szCs w:val="24"/>
        </w:rPr>
        <w:t>baseqthres</w:t>
      </w:r>
      <w:proofErr w:type="spellEnd"/>
      <w:r w:rsidRPr="007C4D94">
        <w:rPr>
          <w:rFonts w:ascii="Times New Roman" w:hAnsi="Times New Roman" w:cs="Times New Roman"/>
          <w:sz w:val="24"/>
          <w:szCs w:val="24"/>
        </w:rPr>
        <w:t>&gt;30) were removed. (4) We had built an inhouse databas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involving blood sequencing results from about 1000 healthy subjects. Variants wer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filtered as cross-contamination if present in &gt;1% samples in custom single nucleotide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polymorphism (SNP) databases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and self-built SNP database. These filtered</w:t>
      </w:r>
      <w:r w:rsidR="00993777" w:rsidRPr="007C4D94">
        <w:rPr>
          <w:rFonts w:ascii="Times New Roman" w:hAnsi="Times New Roman" w:cs="Times New Roman"/>
          <w:sz w:val="24"/>
          <w:szCs w:val="24"/>
        </w:rPr>
        <w:t xml:space="preserve"> </w:t>
      </w:r>
      <w:r w:rsidRPr="007C4D94">
        <w:rPr>
          <w:rFonts w:ascii="Times New Roman" w:hAnsi="Times New Roman" w:cs="Times New Roman"/>
          <w:sz w:val="24"/>
          <w:szCs w:val="24"/>
        </w:rPr>
        <w:t>variants were identified as high-confidence somatic mutations.</w:t>
      </w:r>
      <w:r w:rsidR="00EE619A">
        <w:rPr>
          <w:rFonts w:ascii="Times New Roman" w:hAnsi="Times New Roman" w:cs="Times New Roman"/>
          <w:sz w:val="24"/>
          <w:szCs w:val="24"/>
        </w:rPr>
        <w:t xml:space="preserve"> </w:t>
      </w:r>
      <w:r w:rsidR="009834B0" w:rsidRPr="009834B0">
        <w:rPr>
          <w:rFonts w:ascii="Times New Roman" w:hAnsi="Times New Roman" w:cs="Times New Roman"/>
          <w:sz w:val="24"/>
          <w:szCs w:val="24"/>
        </w:rPr>
        <w:t>The gene panel of next-generation sequencing analysis includ</w:t>
      </w:r>
      <w:r w:rsidR="009834B0">
        <w:rPr>
          <w:rFonts w:ascii="Times New Roman" w:hAnsi="Times New Roman" w:cs="Times New Roman"/>
          <w:sz w:val="24"/>
          <w:szCs w:val="24"/>
        </w:rPr>
        <w:t>es</w:t>
      </w:r>
      <w:r w:rsidR="009834B0" w:rsidRPr="009834B0">
        <w:rPr>
          <w:rFonts w:ascii="Times New Roman" w:hAnsi="Times New Roman" w:cs="Times New Roman"/>
          <w:sz w:val="24"/>
          <w:szCs w:val="24"/>
        </w:rPr>
        <w:t xml:space="preserve"> the following 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"/>
        <w:gridCol w:w="15"/>
        <w:gridCol w:w="585"/>
        <w:gridCol w:w="52"/>
        <w:gridCol w:w="576"/>
        <w:gridCol w:w="175"/>
        <w:gridCol w:w="453"/>
        <w:gridCol w:w="162"/>
        <w:gridCol w:w="404"/>
        <w:gridCol w:w="197"/>
        <w:gridCol w:w="507"/>
        <w:gridCol w:w="101"/>
        <w:gridCol w:w="552"/>
        <w:gridCol w:w="17"/>
        <w:gridCol w:w="662"/>
        <w:gridCol w:w="37"/>
        <w:gridCol w:w="637"/>
        <w:gridCol w:w="64"/>
        <w:gridCol w:w="616"/>
        <w:gridCol w:w="39"/>
        <w:gridCol w:w="642"/>
        <w:gridCol w:w="27"/>
        <w:gridCol w:w="601"/>
        <w:gridCol w:w="14"/>
        <w:gridCol w:w="580"/>
      </w:tblGrid>
      <w:tr w:rsidR="009834B0" w14:paraId="6C06969D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00B92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bookmarkStart w:id="0" w:name="_Hlk60944162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L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BD20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ND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452D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A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F3960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T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D0ACD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RAS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849E4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FKBIA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BA187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D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4A3A7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X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0E26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IN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E9A19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P1A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E81AF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BR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5EF66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L5A2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1FBF9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M2</w:t>
            </w:r>
          </w:p>
        </w:tc>
      </w:tr>
      <w:tr w:rsidR="009834B0" w14:paraId="56BA3EB5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CD082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VR1B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BEE1E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ND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EE94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A5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BA09A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T3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10500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1B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DB4E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KX2-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5987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C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ADF57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X9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AE699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T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148DE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P2B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94D9E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BR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77ED2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L5A3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D1A52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MT1</w:t>
            </w:r>
          </w:p>
        </w:tc>
      </w:tr>
      <w:tr w:rsidR="009834B0" w14:paraId="5521CE21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0488A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T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FB8C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NE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3FFF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B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4C621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T4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C6D7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F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DF546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TCH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B5D0D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0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1A287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POP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8E4A7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TG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CAD7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AZ2B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ED14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DC168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FFE9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PS2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87BB1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MT3B</w:t>
            </w:r>
          </w:p>
        </w:tc>
      </w:tr>
      <w:tr w:rsidR="009834B0" w14:paraId="71D68B01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EDA13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T2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4F14B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27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DAD13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B6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98831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A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EAFDD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2K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185F1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TCH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04F49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27E24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RC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218C9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TG2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1AACC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BC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6261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NA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48E8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PS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10714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OCK2</w:t>
            </w:r>
          </w:p>
        </w:tc>
      </w:tr>
      <w:tr w:rsidR="009834B0" w14:paraId="14476A39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9F99E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T3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DF119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C7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B2F1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BB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ED49B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L2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30E3B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2K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9CCA3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TCH3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062E3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1B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27E1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AG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00E11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VR2A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C7901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BS9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F065D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NB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7F3F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IPAK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C031E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OCK7</w:t>
            </w:r>
          </w:p>
        </w:tc>
      </w:tr>
      <w:tr w:rsidR="009834B0" w14:paraId="7A01662D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C2D77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LK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D1948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3BC8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BB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92239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P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6BC1D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2K4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F7AC9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M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A42C9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1C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50592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AT3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78158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VRL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DE2A3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AS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0661D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T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E431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LF2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431EC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PYD</w:t>
            </w:r>
          </w:p>
        </w:tc>
      </w:tr>
      <w:tr w:rsidR="009834B0" w14:paraId="3A600A37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B9C60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EEFA2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1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FF441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BB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E420B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UBP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C7D7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3K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AB22A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AS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5E449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1D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79B3A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K1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EE48B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AM29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67702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10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46C83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T5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7B880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NKL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1D2D4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RGX</w:t>
            </w:r>
          </w:p>
        </w:tc>
      </w:tr>
      <w:tr w:rsidR="009834B0" w14:paraId="355A8605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74A3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B6A5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EE0D1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CC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7A30B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LNT12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AA7BE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K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60D81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SD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4FA00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2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BB53E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FU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8E59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AMTS5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0A61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11A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5D05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T6B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2619D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TC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B9C8D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TX1</w:t>
            </w:r>
          </w:p>
        </w:tc>
      </w:tr>
      <w:tr w:rsidR="009834B0" w14:paraId="6D7F14AB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D4443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AF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498F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6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18D0C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CC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0F78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TA3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90B40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X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57659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THL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E0D45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4L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3E742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YK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F9F91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CY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D6D9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11B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68A8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2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1F63E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F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47B88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USP22</w:t>
            </w:r>
          </w:p>
        </w:tc>
      </w:tr>
      <w:tr w:rsidR="009834B0" w14:paraId="6B7AAAFE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48C71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ID1A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0B085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8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4BA7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CC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67C40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NA1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D851C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CL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C533B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TRK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5D568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F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CCE38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X3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41F9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FF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1ED0C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2A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3CDCC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3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EEA0C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F3R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99B3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YSF</w:t>
            </w:r>
          </w:p>
        </w:tc>
      </w:tr>
      <w:tr w:rsidR="009834B0" w14:paraId="4F889862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FECB9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ID1B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D4EFF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N1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06B29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CC5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FE3F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NAQ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CC24A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DM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A613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TRK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5254B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RA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8A02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F7L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9C020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FF2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07373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2L1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DDFCF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5L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3D79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MD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76758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2F3</w:t>
            </w:r>
          </w:p>
        </w:tc>
      </w:tr>
      <w:tr w:rsidR="009834B0" w14:paraId="7C974F62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4AD29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ID2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7E201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N1B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A294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G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2A09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NAS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B15A7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DM4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E7E03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TRK3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909FA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B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499A1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ERC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A8544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FF3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B5A99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37ED7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7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9E698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MD3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43B58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BF1</w:t>
            </w:r>
          </w:p>
        </w:tc>
      </w:tr>
      <w:tr w:rsidR="009834B0" w14:paraId="73AAE371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CD58E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XL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D8DBA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N2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6F7CE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RFI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1828C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IN2A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E01E5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D1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FA0D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LB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23CE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BM10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4670C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ET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60A75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HNAK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02E1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6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F4E3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C77ED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NK1A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5A98F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CT2L</w:t>
            </w:r>
          </w:p>
        </w:tc>
      </w:tr>
      <w:tr w:rsidR="009834B0" w14:paraId="6DB18238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E44A3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M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008DB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N2B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49FFB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SR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E520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M3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2806D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F2B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9BC3B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RK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B1351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QL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4F018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GFBR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FB9FF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AP9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35B35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9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2D989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44F64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NK1G3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AA19E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ED</w:t>
            </w:r>
          </w:p>
        </w:tc>
      </w:tr>
      <w:tr w:rsidR="009834B0" w14:paraId="73CE0610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DD98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R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2F5D2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N2C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15A36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XT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2A27B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DAC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418E8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N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50FE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RP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40FD3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CQL4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3F43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MEM127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0AB6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L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1AF4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ORL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24D3F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8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E45F2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LA4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2447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EF1A1</w:t>
            </w:r>
          </w:p>
        </w:tc>
      </w:tr>
      <w:tr w:rsidR="009834B0" w14:paraId="364C7BE8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CB8D6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RX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FD3A9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BP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D318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XT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2117B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GF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9809B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T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B8C45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X5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4FF1F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T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01DC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MPRSS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AE9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MOT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62969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R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38007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2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7788E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NNA2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CB3F6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GFL7</w:t>
            </w:r>
          </w:p>
        </w:tc>
      </w:tr>
      <w:tr w:rsidR="009834B0" w14:paraId="68D9CBE1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3A482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URKA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EFB87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EK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84B06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ZH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7147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NF1A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DD37A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TF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CDEF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BRM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F215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HOA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40E6E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NFAIP3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E77E7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GPT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EB84C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RC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52AA0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K1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529F0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NND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AC5F8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GR3</w:t>
            </w:r>
          </w:p>
        </w:tc>
      </w:tr>
      <w:tr w:rsidR="009834B0" w14:paraId="233E4F1F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6F710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URKB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4FB77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EK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3D2FB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123B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5D167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B13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32AA0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H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B23C4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CK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BFC9F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ICTOR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B49F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NFRSF14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6A85C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K3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9AE71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MPR2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A0B9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D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E7CA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UX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58A1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2AK3</w:t>
            </w:r>
          </w:p>
        </w:tc>
      </w:tr>
      <w:tr w:rsidR="009834B0" w14:paraId="104D68F8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6E2EB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XIN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0386F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IC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5C783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175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7C6CF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RAS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6DD06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H3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E08C2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D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6DAFB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INT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FB3A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P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4A93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KRD1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D8CE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NC2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E2A06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D1L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2F80C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XCR4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6B4BF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2C3</w:t>
            </w:r>
          </w:p>
        </w:tc>
      </w:tr>
      <w:tr w:rsidR="009834B0" w14:paraId="529B9799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C0B4B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XIN2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E1499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EBBP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D0E46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D7D07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DH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6609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L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7FAA2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D1LG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AFC2E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NF43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D51A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P2A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5BAB5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KRD30A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C7F5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PTF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14B1E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D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F9075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BA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9B5F1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3A</w:t>
            </w:r>
          </w:p>
        </w:tc>
      </w:tr>
      <w:tr w:rsidR="009834B0" w14:paraId="62641CC5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13A2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XL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593A4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KL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1CE12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C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F558B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DH2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5991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L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37F18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GFRA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3965A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S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FD14C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53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11F1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KRD30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6011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D2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9F018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D6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0AAA7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19A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39FB2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A2</w:t>
            </w:r>
          </w:p>
        </w:tc>
      </w:tr>
      <w:tr w:rsidR="009834B0" w14:paraId="239C9F79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B08E1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2M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4878C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SF1R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4F25E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D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6D785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FNG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AF6E2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L3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2113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GFRB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EA673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PTOR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87759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SC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B6F7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PEX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52F3C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D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5FE71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D8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318BF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1A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D2589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G3</w:t>
            </w:r>
          </w:p>
        </w:tc>
      </w:tr>
      <w:tr w:rsidR="009834B0" w14:paraId="38FC39BC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9EB4E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AP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8EFAD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CF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3A5D7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E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0FAD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FNGR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431A8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PL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5DE84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K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A535A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UNX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08082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SC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2EB5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POBEC3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FA06E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SK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E78E9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D9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569D1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1B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D61BF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LAC2</w:t>
            </w:r>
          </w:p>
        </w:tc>
      </w:tr>
      <w:tr w:rsidR="009834B0" w14:paraId="11A5E2B7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3FBB1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ARD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F81F8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NNA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DDE87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F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2BEB1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GF1R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E653F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E11A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0856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A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79686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HA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A6F78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SHR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3EF0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AP3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A4F33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WD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12AC5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FR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6A640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2A13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8BC23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LF1</w:t>
            </w:r>
          </w:p>
        </w:tc>
      </w:tr>
      <w:tr w:rsidR="009834B0" w14:paraId="33A15789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7453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L2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266A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NNB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C7FAD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G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EEC3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KBKE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DA64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4A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3DBCC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B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8058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HAF2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C9DBF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2AF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08952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FGEF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4FE89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TLA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9BC63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I3L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11385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2C8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ABA9E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LF3</w:t>
            </w:r>
          </w:p>
        </w:tc>
      </w:tr>
      <w:tr w:rsidR="009834B0" w14:paraId="356E01C3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7F62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BCL2L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9B897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UL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F57CC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L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C0194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KZF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96D43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H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57515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G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D9366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HB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08CA2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GFA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4152D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FGEF2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135C1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UB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C1C13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N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1E3E6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2D6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4D1D6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LMO1</w:t>
            </w:r>
          </w:p>
        </w:tc>
      </w:tr>
      <w:tr w:rsidR="009834B0" w14:paraId="049D186D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466DB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COR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EC7B3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LD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40F15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NCM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734B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7R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2E9E2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H3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76559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R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BEAC2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HC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DFC27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HL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3334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HGAP29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668FD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15orf2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A9535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IIT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EE424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3A4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72C28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LN</w:t>
            </w:r>
          </w:p>
        </w:tc>
      </w:tr>
      <w:tr w:rsidR="009834B0" w14:paraId="7618DA72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BEB2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LM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C8A12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AXX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DC457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S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60D0D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PP4B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38012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H6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90FF1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R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982CD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HD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FC1E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RN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2FABB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HGAP35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DBE2F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15orf55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9F539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DN18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564EE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YP3A5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1DAA3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E2</w:t>
            </w:r>
          </w:p>
        </w:tc>
      </w:tr>
      <w:tr w:rsidR="009834B0" w14:paraId="1E7698CE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81440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MPR1A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1B505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DR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E673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T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D871D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RF2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94472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T1R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7B962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MS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3BA22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B3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C9233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T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58B5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ID4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378BA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1QA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F62A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P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D171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CC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F22B5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ID2</w:t>
            </w:r>
          </w:p>
        </w:tc>
      </w:tr>
      <w:tr w:rsidR="009834B0" w14:paraId="663138E0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D0E0A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AF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46CA3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DR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7B91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T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150B9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RS2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6A5E2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TOR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A9A2E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MS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DC4BD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B4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7617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PO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2AF3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ID5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4929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1S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C231A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SPN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F7ED3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DX3X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53780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4</w:t>
            </w:r>
          </w:p>
        </w:tc>
      </w:tr>
      <w:tr w:rsidR="009834B0" w14:paraId="1B496ECD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5FE56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CA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EFABA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CER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9A0C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BXW7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D2E02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AK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ED6FD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UTYH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E9404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LD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530F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TD2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752EED" w14:textId="708CA075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RCC</w:t>
            </w:r>
            <w:r w:rsidR="005F5D9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9625B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NT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30F13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3orf70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A26C6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TC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255F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DX5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CD47D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C1</w:t>
            </w:r>
          </w:p>
        </w:tc>
      </w:tr>
      <w:tr w:rsidR="009834B0" w14:paraId="4DFCC30D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2C7FB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CA2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2BA5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MT3A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7D125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19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353DB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AK2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8D727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C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6D290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LE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CBDDA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3B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03A0B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MAT3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9842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CL4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8F361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7orf53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19ED9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NOT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BD65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K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F6FAB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A1</w:t>
            </w:r>
          </w:p>
        </w:tc>
      </w:tr>
      <w:tr w:rsidR="009834B0" w14:paraId="5A0BAF66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D3A6B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D4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AF578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OT1L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BEA8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4D160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AK3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51FC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CL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5585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T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E6D8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X4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FC1E4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CA13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23623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H1L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7C982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8orf34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E5C97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NOT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F989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HX35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3E1D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A4</w:t>
            </w:r>
          </w:p>
        </w:tc>
      </w:tr>
      <w:tr w:rsidR="009834B0" w14:paraId="67F45F2E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54C44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RIP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FACB0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GFR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4BD9A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EAD80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N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6D788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CN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B4B40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PP2R1A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6BF94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D2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46758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CB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169A8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MTL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31E2A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CNA1E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D161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NTN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9BDCE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HX9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75957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A7</w:t>
            </w:r>
          </w:p>
        </w:tc>
      </w:tr>
      <w:tr w:rsidR="009834B0" w14:paraId="09069BA4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45D3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TK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A8402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1AX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2BF3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R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5F462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DM5A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3FCF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D88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DCA10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DM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19F80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D3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4C519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CC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E3318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PM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EEC9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DM2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C64FF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NTN5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F569C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APH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E8BF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B2</w:t>
            </w:r>
          </w:p>
        </w:tc>
      </w:tr>
      <w:tr w:rsidR="009834B0" w14:paraId="7B83419F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DA0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RD1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60562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11orf30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D5442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R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A337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DM5C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84974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BN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ABCA9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KAR1A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8705B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D4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37D6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CC11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1D865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TN1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B6C55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LR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BD745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NTNAP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262B3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3L2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54BA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B4</w:t>
            </w:r>
          </w:p>
        </w:tc>
      </w:tr>
      <w:tr w:rsidR="009834B0" w14:paraId="00D9B787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9666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SP8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5A37C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300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1B070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R3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E9EF7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DM6A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95549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OR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DC12C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CH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CA47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RCA4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302F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CC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A6A02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XL2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5A68A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MTA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6DDE3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NTNAP5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F3582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LC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8A688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OR</w:t>
            </w:r>
          </w:p>
        </w:tc>
      </w:tr>
      <w:tr w:rsidR="009834B0" w14:paraId="596EF62A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62626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BFB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65D1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AS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1A572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R4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8E3C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DR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A6548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F1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046C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CH2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B1CF0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RCB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5FB14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CG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21E9E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IC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174AA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SP1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9920D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L1A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8EEA4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BD47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PK1</w:t>
            </w:r>
          </w:p>
        </w:tc>
      </w:tr>
      <w:tr w:rsidR="009834B0" w14:paraId="55DC5469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E6927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BL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8D6D3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CAM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A4BC1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H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D08CC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EAP1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B69B7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F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7816C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EN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DA5C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O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9CCD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BL2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81D98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P11B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826DA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SQ2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B56B3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L2A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DE3A9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AH6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7AECD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S15</w:t>
            </w:r>
          </w:p>
        </w:tc>
      </w:tr>
      <w:tr w:rsidR="009834B0" w14:paraId="3DA2F747" w14:textId="77777777" w:rsidTr="00EE619A">
        <w:trPr>
          <w:trHeight w:val="278"/>
        </w:trPr>
        <w:tc>
          <w:tcPr>
            <w:tcW w:w="5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9F205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CND1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A8FF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HA2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54287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CN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A04A4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IT</w:t>
            </w:r>
          </w:p>
        </w:tc>
        <w:tc>
          <w:tcPr>
            <w:tcW w:w="56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4F17E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FE2L2</w:t>
            </w:r>
          </w:p>
        </w:tc>
        <w:tc>
          <w:tcPr>
            <w:tcW w:w="70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53FDA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N11</w:t>
            </w:r>
          </w:p>
        </w:tc>
        <w:tc>
          <w:tcPr>
            <w:tcW w:w="670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371DF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CS1</w:t>
            </w:r>
          </w:p>
        </w:tc>
        <w:tc>
          <w:tcPr>
            <w:tcW w:w="6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84E02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CACA</w:t>
            </w:r>
          </w:p>
        </w:tc>
        <w:tc>
          <w:tcPr>
            <w:tcW w:w="73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97E8B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P12A</w:t>
            </w:r>
          </w:p>
        </w:tc>
        <w:tc>
          <w:tcPr>
            <w:tcW w:w="65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C7CFA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BLB</w:t>
            </w:r>
          </w:p>
        </w:tc>
        <w:tc>
          <w:tcPr>
            <w:tcW w:w="64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7640B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L5A1</w:t>
            </w:r>
          </w:p>
        </w:tc>
        <w:tc>
          <w:tcPr>
            <w:tcW w:w="62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9C85E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AJB1</w:t>
            </w:r>
          </w:p>
        </w:tc>
        <w:tc>
          <w:tcPr>
            <w:tcW w:w="594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CA441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BB2IP</w:t>
            </w:r>
          </w:p>
        </w:tc>
      </w:tr>
      <w:bookmarkEnd w:id="0"/>
      <w:tr w:rsidR="009834B0" w14:paraId="03C7C1BC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87652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RCC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40047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XR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F778A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AC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DDA1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GF2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81C4A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EF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618DD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TRR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8C194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MD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B353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G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9715A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SA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25FAA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GK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0D12C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CLG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958AB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AF2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F6AFE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PC</w:t>
            </w:r>
          </w:p>
        </w:tc>
      </w:tr>
      <w:tr w:rsidR="009834B0" w14:paraId="520DFB2E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600A5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SR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79523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YN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53108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AG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E905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GF2R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E35BE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GALS8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48824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UC5B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BBD3B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PCML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4C94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K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996C9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SGRP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E712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H2B3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BBB7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LT1A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87B8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AF7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B620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RCC1</w:t>
            </w:r>
          </w:p>
        </w:tc>
      </w:tr>
      <w:tr w:rsidR="009834B0" w14:paraId="0988BC21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69ECD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TS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B12D0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ZD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1A70A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AL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60156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GLL5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21D16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IFR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6A629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H1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54E0F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11G2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485B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XNA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F0AE0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BL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50D0E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H2D1A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6C0F8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Z1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9BA7E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IM24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85DD5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RCC3</w:t>
            </w:r>
          </w:p>
        </w:tc>
      </w:tr>
      <w:tr w:rsidR="009834B0" w14:paraId="6FC8FBB0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A604F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TV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18924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3BP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B089E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AM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A65F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KZF2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B00DC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PHN2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0DD7D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H14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1E750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2T4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7C552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XNB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DC6BB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L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1C8F6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H3PXD2A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B5AF6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EP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1674C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IM58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8AF43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AP1</w:t>
            </w:r>
          </w:p>
        </w:tc>
      </w:tr>
      <w:tr w:rsidR="009834B0" w14:paraId="729D7932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C70D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TV5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32DE1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3BP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E482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BC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A3FF4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KZF3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85163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PP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22A8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H9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15474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4A15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5BE29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NRC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1030A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LN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27CE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HH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3C829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YNCRIP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6AF46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IO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2E346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Y1AP1</w:t>
            </w:r>
          </w:p>
        </w:tc>
      </w:tr>
      <w:tr w:rsidR="009834B0" w14:paraId="7E8A856A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3F5B9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TV6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AA77F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B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C9281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BD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13701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10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C0009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E4743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O3A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4AE1A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4C6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C0B48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LQ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DB0B4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FC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4D0B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AE8EA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YNE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A4543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PC5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3FCC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16</w:t>
            </w:r>
          </w:p>
        </w:tc>
      </w:tr>
      <w:tr w:rsidR="009834B0" w14:paraId="3C08CA39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2D242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WSR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CFB9C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BRA6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165B6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BJ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BCADD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1RAPL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6713B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4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6CF75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YOD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5917C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5L2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F2D57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M12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F4D0D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GS3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FD7E7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N3A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E935F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AF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C8B21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RAP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657A1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C3H11A</w:t>
            </w:r>
          </w:p>
        </w:tc>
      </w:tr>
      <w:tr w:rsidR="009834B0" w14:paraId="3A7A022C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42C3B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ZR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A7F7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TA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D814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BK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A894B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21R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5DA2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5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3D101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AP1L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9DF64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6F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FCD72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M121L1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D7E90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HEB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14CD2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16A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E14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AF15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467D5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SHZ2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42CB3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FHX3</w:t>
            </w:r>
          </w:p>
        </w:tc>
      </w:tr>
      <w:tr w:rsidR="009834B0" w14:paraId="14104EEB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B236F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8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F45C0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ATA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7C5E5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2BO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3B7CC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6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2FBED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6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B8BC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AV3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286E3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2RY8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19CB2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U2AF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93DC2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HOH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71C0D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1A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00284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AF1L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156D9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SHZ3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1A8FE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FP36L1</w:t>
            </w:r>
          </w:p>
        </w:tc>
      </w:tr>
      <w:tr w:rsidR="009834B0" w14:paraId="4187602D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B03C5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131B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081E4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FRAL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7DDAD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B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403BA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L6ST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3E14B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RC7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ADAB9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AM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9C840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4HB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8258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PM1D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92193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HOT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DEC17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22A16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B1456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AL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BF6ED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TF1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0BBE1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FP36L2</w:t>
            </w:r>
          </w:p>
        </w:tc>
      </w:tr>
      <w:tr w:rsidR="009834B0" w14:paraId="1D07F818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817B9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135B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6DF54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IGYF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67F7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C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94392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MPG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6065B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RK2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2A858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F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507AE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BPC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7F65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PP1R17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023C33" w14:textId="35D0B27A" w:rsidR="009834B0" w:rsidRDefault="00156AE7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56A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MI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CC4D2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22A18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B8250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L1XR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71A4A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UBA3C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C5B6F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FPM2</w:t>
            </w:r>
          </w:p>
        </w:tc>
      </w:tr>
      <w:tr w:rsidR="009834B0" w14:paraId="25D35BB9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C5819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157B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08712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KN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E9474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D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60101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G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55022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YN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40E29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F4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42ADA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BPC3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0D9D5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PP6C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5AD89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NASEL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350B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22A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0523C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X15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3968F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UBB3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7BF0D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IC3</w:t>
            </w:r>
          </w:p>
        </w:tc>
      </w:tr>
      <w:tr w:rsidR="009834B0" w14:paraId="4BAAFF57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72861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46C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8F48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LB1L3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D45B1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F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B6EA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HBA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43A1D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ZTS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A54E0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K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AEA1C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G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8238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DM16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AE06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4973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22A3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E09FA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X2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5AE08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USC3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6480B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217</w:t>
            </w:r>
          </w:p>
        </w:tc>
      </w:tr>
      <w:tr w:rsidR="009834B0" w14:paraId="63DA03E5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12870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5C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D3940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LI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E395A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G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F12D3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PP4A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5F7E8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CF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84DC4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OA3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0359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K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82B9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EX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0810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023F5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34A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457C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EB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87B7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XNIP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65AE3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384</w:t>
            </w:r>
          </w:p>
        </w:tc>
      </w:tr>
      <w:tr w:rsidR="009834B0" w14:paraId="7435C864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D448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P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F8B2F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LI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F5875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H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54F80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PPL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BB267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D1L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BE7B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OA4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A788E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K3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3CDB2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F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AFD54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3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95355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CO1B3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2D42A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F1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638D1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YMS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276AB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521</w:t>
            </w:r>
          </w:p>
        </w:tc>
      </w:tr>
      <w:tr w:rsidR="009834B0" w14:paraId="20C45D81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55A35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SLG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67C93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LI3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9F654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3I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FD18E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SR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1340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GI2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25CFC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OR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A0D9F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SK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695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KAA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434E1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CK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1889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IT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571AF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F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B376F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YR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E6A7E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638</w:t>
            </w:r>
          </w:p>
        </w:tc>
      </w:tr>
      <w:tr w:rsidR="009834B0" w14:paraId="0E0D6A7F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43D8D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T3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E23B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MPS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0B823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4I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909E9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RF4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2058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ML2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F4C93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STN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D7393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X3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B9BED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KCB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DB97E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PGR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6013B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LIT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E0982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F4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3955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BE2D2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A31FF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750</w:t>
            </w:r>
          </w:p>
        </w:tc>
      </w:tr>
      <w:tr w:rsidR="009834B0" w14:paraId="2400F4D6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BB4D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T4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7A71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NA13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210B9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3H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C7A1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RF6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89150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ML3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F8E1E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DUFA13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FEF0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X7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4BDEB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KCI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ACE57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PS6KB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EB89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RCD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04F9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CL1A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EC9B6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BR5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1281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804B</w:t>
            </w:r>
          </w:p>
        </w:tc>
      </w:tr>
      <w:tr w:rsidR="009834B0" w14:paraId="225D8EAD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BD7DD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CGR1A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90D77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NG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A641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LF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36317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RS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1417F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3K13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E83C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FATC4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78A31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C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15292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KDC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D7C24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PS6KB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4548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RCE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FD47E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EC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BD2ED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GT1A1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BB66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LA-A</w:t>
            </w:r>
          </w:p>
        </w:tc>
      </w:tr>
      <w:tr w:rsidR="009834B0" w14:paraId="61860D70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37484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CGR2A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DDC0C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PC3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39C0F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MCN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AC13A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TGB3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79C9C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PK3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3F8DC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FE2L3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2F9A2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CDH18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39E2A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RX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B8C64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PO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9B990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C1A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AE9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ENM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DF52D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MPS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78C0B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LA-B</w:t>
            </w:r>
          </w:p>
        </w:tc>
      </w:tr>
      <w:tr w:rsidR="009834B0" w14:paraId="317699D6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BE5D2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CGR2B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0958D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PR124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A32E7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NF1B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3A61B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TK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C2DB0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CC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5994E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KX3-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B32BD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CSK6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A534C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X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E6FBE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PO3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59C00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C1B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29A0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ERT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91FE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PF3B</w:t>
            </w:r>
          </w:p>
        </w:tc>
        <w:tc>
          <w:tcPr>
            <w:tcW w:w="5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4A4CF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LA-C</w:t>
            </w:r>
          </w:p>
        </w:tc>
      </w:tr>
      <w:tr w:rsidR="009834B0" w14:paraId="45AB259B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F869E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CGR3A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02ACF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PS2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32DF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NRPDL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F839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TSN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B2528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CM3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53A4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LRC3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6A37F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CSK7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F3091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G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01D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UNX1T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5D450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NCAIP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2E288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ET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D5E7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SH2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1C7B19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16FE4D22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CE75A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CRL4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83CF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PX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2865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A1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D8AB8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ARID2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38E72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DC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8BB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D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2936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D1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DEBF1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IP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56F22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UNX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93F57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NTG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3BC9E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FDP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BD01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SP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EF64E4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47845CBF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E1BDB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10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37B6F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B7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734FB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A1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C5F07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ALRN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A75FB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COM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100928" w14:textId="1900EFE0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  <w:r w:rsidR="001F4C6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3C324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E4DIP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61931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MB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5526F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XRA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C46F0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NX29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43A3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FDP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99D4D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SP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87819D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6E64C27D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E6D6D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1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CCCC9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SK3B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D0EE6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A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56DEC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AT6A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AE42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F2C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E95A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TCH4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306D4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GFB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DC2FE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SMB5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2784B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YR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1B56B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D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DA9C7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FE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B0A5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ZF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D62C0C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251A78A4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8638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14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36949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STM5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EFF9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A9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48E1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AT6B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0BF59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GA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902C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QO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4BD51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ILT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39F26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GS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150B3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YR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5D41C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S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B1840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GFBR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22C96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9430A1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6BD6F92D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92F17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23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470DF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STP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EEC5F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C1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2D98C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CNJ5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49FFE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B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EB07F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1I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9CD6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ER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E1F6A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GS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BFAE7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BDS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960B7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X10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42991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HBS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7DE6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TCN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CB19F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740A6F8D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221A1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FGF6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4F25F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USB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6F5C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D1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414A4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CNQ2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CC66A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OS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8A159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2F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6B19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GR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B651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N13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60792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CUBE2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13CF9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X17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0F9D3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JP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0EF3C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ASF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AB633A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6E46DD10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66590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G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713AA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3F3A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E4EB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OXD1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25696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DM2B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499DD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KL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38F98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4A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C9814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HF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70E3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N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DA17E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C4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D375B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PEN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570E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LE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E164D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DR9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73772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12BD5B0C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9BA8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I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8AAA4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3F3B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B432E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D3B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12779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EL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833B8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L4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8F186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G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A9403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HF6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11E33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B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45746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C31A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8FE76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PRR3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ACBBD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LL2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AF497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DTC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A29866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14839FAD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5A94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NC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03CF7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3F3C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3A8A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P90AA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DF558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IF5B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E18C9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LT3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DA4CD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P2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C3073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2A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F774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K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3F6DA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MA3A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5ED2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PSB4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CAA7B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LR4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91FB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HSC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6E9CD7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791C7FE2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9172D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MN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EF3E0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CLS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2C6F6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P90AB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BADE3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LF4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EAEFD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MP1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FFF67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RXN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9F8B5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2B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B0C3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O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411F6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MA3E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5DFE9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PTA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FBE6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LX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BB377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HSC1L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B1975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04C8FF98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62EDE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N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4D608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CN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7C07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PA8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360D9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LHL6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B4DCC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MP2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87C17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TM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1520D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2G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9A67B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S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89E8D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MA6A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B668A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RD5A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D8D13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MEM132D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DFE87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IPF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E57512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27266E33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022BB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NDC4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538F2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DAC4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A7A13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PD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DF75F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LK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BE7D0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N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CF0A4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MA1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CAEB8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C3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B9DB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T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2B7D9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A7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7CE1A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RGAP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E932B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NFSF1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C2E2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NK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94C3C0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38EE9D6C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5E5F0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A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6FD0A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DAC9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A56DD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PH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3A7A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RTAP5-5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F35D4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NDA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4E3BD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P107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5A99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M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B20BD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TPRU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7C0F9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TBP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6E01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RGAP3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48AE7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NN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5977D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6B1C5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4576A388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19FD5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O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17F86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CW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1311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CK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E4A5C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3MBTL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9ABF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NX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083FA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P210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F110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KD1L2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BE3E3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B35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64E48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TDB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9FB2E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RSF2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A054E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53BP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E56F0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SCD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E1C605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1D78C5E5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6C709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O3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286F6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Y1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46A9C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COSLG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EACA5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A2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626B0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H4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B03D63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P93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2FDD01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KHD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3E2145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C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8F067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F8F2F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RSF7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8E4D8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6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41968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WOX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397CE2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19D77455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4C99D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XQ1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B78B8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1C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71790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D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3C4B4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TS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2168F9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N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C4BB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P98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4C7E7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AG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9C8E0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21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013A2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3A1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207F9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AG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CBE8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7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A246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WP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717663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6F29B78B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9695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RMPD4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F156C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1D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9B6BC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FITM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81CC4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TS2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87126B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SR1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DA5D0D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BSCN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308ED2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B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E3D2A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D54B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410C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PQ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D4752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AT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9FA234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M3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1E65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WP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7E931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834B0" w14:paraId="6DD6EB98" w14:textId="77777777" w:rsidTr="00EE619A">
        <w:trPr>
          <w:trHeight w:val="278"/>
        </w:trPr>
        <w:tc>
          <w:tcPr>
            <w:tcW w:w="59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7338EC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US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5B7F1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ST1H1E</w:t>
            </w:r>
          </w:p>
        </w:tc>
        <w:tc>
          <w:tcPr>
            <w:tcW w:w="75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276886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GF1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E1CE5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CP1</w:t>
            </w:r>
          </w:p>
        </w:tc>
        <w:tc>
          <w:tcPr>
            <w:tcW w:w="601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5F4F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THFR</w:t>
            </w:r>
          </w:p>
        </w:tc>
        <w:tc>
          <w:tcPr>
            <w:tcW w:w="608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82757A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GDH</w:t>
            </w:r>
          </w:p>
        </w:tc>
        <w:tc>
          <w:tcPr>
            <w:tcW w:w="55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E19E6F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G1</w:t>
            </w:r>
          </w:p>
        </w:tc>
        <w:tc>
          <w:tcPr>
            <w:tcW w:w="716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8815B8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BP2</w:t>
            </w:r>
          </w:p>
        </w:tc>
        <w:tc>
          <w:tcPr>
            <w:tcW w:w="63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B5DE07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GCZ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13968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CLG1</w:t>
            </w:r>
          </w:p>
        </w:tc>
        <w:tc>
          <w:tcPr>
            <w:tcW w:w="708" w:type="dxa"/>
            <w:gridSpan w:val="3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816BD0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PR</w:t>
            </w:r>
          </w:p>
        </w:tc>
        <w:tc>
          <w:tcPr>
            <w:tcW w:w="615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11F70E" w14:textId="77777777" w:rsidR="009834B0" w:rsidRDefault="009834B0" w:rsidP="009834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3FD4E4" w14:textId="77777777" w:rsidR="009834B0" w:rsidRDefault="009834B0" w:rsidP="009834B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14:paraId="69190BF8" w14:textId="6952D8CD" w:rsidR="009834B0" w:rsidRDefault="009834B0" w:rsidP="009834B0"/>
    <w:sectPr w:rsidR="00983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B96FE" w14:textId="77777777" w:rsidR="00CB1D55" w:rsidRDefault="00CB1D55" w:rsidP="00C73353">
      <w:r>
        <w:separator/>
      </w:r>
    </w:p>
  </w:endnote>
  <w:endnote w:type="continuationSeparator" w:id="0">
    <w:p w14:paraId="2D35E2A2" w14:textId="77777777" w:rsidR="00CB1D55" w:rsidRDefault="00CB1D55" w:rsidP="00C73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2F18E" w14:textId="77777777" w:rsidR="00CB1D55" w:rsidRDefault="00CB1D55" w:rsidP="00C73353">
      <w:r>
        <w:separator/>
      </w:r>
    </w:p>
  </w:footnote>
  <w:footnote w:type="continuationSeparator" w:id="0">
    <w:p w14:paraId="4FC6E91C" w14:textId="77777777" w:rsidR="00CB1D55" w:rsidRDefault="00CB1D55" w:rsidP="00C73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5471E"/>
    <w:multiLevelType w:val="hybridMultilevel"/>
    <w:tmpl w:val="FF424E64"/>
    <w:lvl w:ilvl="0" w:tplc="30AA724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AC29DD"/>
    <w:multiLevelType w:val="hybridMultilevel"/>
    <w:tmpl w:val="C5BAEA24"/>
    <w:lvl w:ilvl="0" w:tplc="80107C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8BD"/>
    <w:rsid w:val="00053119"/>
    <w:rsid w:val="000576C1"/>
    <w:rsid w:val="000765D4"/>
    <w:rsid w:val="00090AA8"/>
    <w:rsid w:val="000A022F"/>
    <w:rsid w:val="000A6838"/>
    <w:rsid w:val="000E4B8D"/>
    <w:rsid w:val="000F1240"/>
    <w:rsid w:val="000F509B"/>
    <w:rsid w:val="001003A7"/>
    <w:rsid w:val="00106568"/>
    <w:rsid w:val="00156AE7"/>
    <w:rsid w:val="00164A58"/>
    <w:rsid w:val="00165C7A"/>
    <w:rsid w:val="001C06B5"/>
    <w:rsid w:val="001E463E"/>
    <w:rsid w:val="001F4C69"/>
    <w:rsid w:val="002251C1"/>
    <w:rsid w:val="00295D4C"/>
    <w:rsid w:val="00326EF5"/>
    <w:rsid w:val="003578A2"/>
    <w:rsid w:val="00377991"/>
    <w:rsid w:val="00396AE1"/>
    <w:rsid w:val="003A4726"/>
    <w:rsid w:val="003B0D8A"/>
    <w:rsid w:val="003B116F"/>
    <w:rsid w:val="003C2AD9"/>
    <w:rsid w:val="003C6566"/>
    <w:rsid w:val="004106DE"/>
    <w:rsid w:val="0041243D"/>
    <w:rsid w:val="0043233D"/>
    <w:rsid w:val="0043556B"/>
    <w:rsid w:val="00447116"/>
    <w:rsid w:val="00450FB3"/>
    <w:rsid w:val="00490354"/>
    <w:rsid w:val="004A21F8"/>
    <w:rsid w:val="004C001D"/>
    <w:rsid w:val="004E4959"/>
    <w:rsid w:val="00502BDA"/>
    <w:rsid w:val="00574F30"/>
    <w:rsid w:val="005B22E7"/>
    <w:rsid w:val="005F441A"/>
    <w:rsid w:val="005F5D9C"/>
    <w:rsid w:val="00616D9F"/>
    <w:rsid w:val="00654C9F"/>
    <w:rsid w:val="0065518D"/>
    <w:rsid w:val="006660FF"/>
    <w:rsid w:val="00667050"/>
    <w:rsid w:val="0067349A"/>
    <w:rsid w:val="006B0B8D"/>
    <w:rsid w:val="006F1609"/>
    <w:rsid w:val="006F5ACE"/>
    <w:rsid w:val="006F7AF3"/>
    <w:rsid w:val="007159B5"/>
    <w:rsid w:val="007208CE"/>
    <w:rsid w:val="007659F2"/>
    <w:rsid w:val="00780020"/>
    <w:rsid w:val="007C4D94"/>
    <w:rsid w:val="007E3D19"/>
    <w:rsid w:val="007F014F"/>
    <w:rsid w:val="00815436"/>
    <w:rsid w:val="008176F4"/>
    <w:rsid w:val="00854F5D"/>
    <w:rsid w:val="00860EF9"/>
    <w:rsid w:val="00861E58"/>
    <w:rsid w:val="008C530E"/>
    <w:rsid w:val="008E5AF9"/>
    <w:rsid w:val="008F1728"/>
    <w:rsid w:val="00945ECB"/>
    <w:rsid w:val="00945F92"/>
    <w:rsid w:val="00976C1C"/>
    <w:rsid w:val="00982619"/>
    <w:rsid w:val="009834B0"/>
    <w:rsid w:val="0098396E"/>
    <w:rsid w:val="00993777"/>
    <w:rsid w:val="009A0ADF"/>
    <w:rsid w:val="009D167E"/>
    <w:rsid w:val="009D446C"/>
    <w:rsid w:val="009D5C5B"/>
    <w:rsid w:val="00A22472"/>
    <w:rsid w:val="00A64A43"/>
    <w:rsid w:val="00A665CE"/>
    <w:rsid w:val="00A77C23"/>
    <w:rsid w:val="00A84186"/>
    <w:rsid w:val="00A868BD"/>
    <w:rsid w:val="00AD00E9"/>
    <w:rsid w:val="00AE5A9F"/>
    <w:rsid w:val="00B329A0"/>
    <w:rsid w:val="00B32D9F"/>
    <w:rsid w:val="00B550E6"/>
    <w:rsid w:val="00B71096"/>
    <w:rsid w:val="00B722D8"/>
    <w:rsid w:val="00B87A57"/>
    <w:rsid w:val="00BE49F5"/>
    <w:rsid w:val="00BF149F"/>
    <w:rsid w:val="00C01773"/>
    <w:rsid w:val="00C052A4"/>
    <w:rsid w:val="00C61080"/>
    <w:rsid w:val="00C73353"/>
    <w:rsid w:val="00CA2939"/>
    <w:rsid w:val="00CB090C"/>
    <w:rsid w:val="00CB1D55"/>
    <w:rsid w:val="00CB2AFA"/>
    <w:rsid w:val="00CB340B"/>
    <w:rsid w:val="00CC5C5F"/>
    <w:rsid w:val="00CD1D02"/>
    <w:rsid w:val="00CD3BAA"/>
    <w:rsid w:val="00CE177A"/>
    <w:rsid w:val="00CF0642"/>
    <w:rsid w:val="00D00D91"/>
    <w:rsid w:val="00D36424"/>
    <w:rsid w:val="00D757EB"/>
    <w:rsid w:val="00D83221"/>
    <w:rsid w:val="00DC393E"/>
    <w:rsid w:val="00E15A49"/>
    <w:rsid w:val="00E22D38"/>
    <w:rsid w:val="00E56D39"/>
    <w:rsid w:val="00E76C0A"/>
    <w:rsid w:val="00EC42DA"/>
    <w:rsid w:val="00ED1594"/>
    <w:rsid w:val="00ED715A"/>
    <w:rsid w:val="00EE619A"/>
    <w:rsid w:val="00EF51C5"/>
    <w:rsid w:val="00F07D97"/>
    <w:rsid w:val="00F27D4E"/>
    <w:rsid w:val="00F50023"/>
    <w:rsid w:val="00F65451"/>
    <w:rsid w:val="00F7142F"/>
    <w:rsid w:val="00F812FD"/>
    <w:rsid w:val="00FA45B7"/>
    <w:rsid w:val="00FD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02110"/>
  <w15:chartTrackingRefBased/>
  <w15:docId w15:val="{653B6551-F1E4-4CA7-BE80-AF5AC30F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654C9F"/>
    <w:pPr>
      <w:keepNext/>
      <w:keepLines/>
      <w:spacing w:line="413" w:lineRule="auto"/>
      <w:outlineLvl w:val="2"/>
    </w:pPr>
    <w:rPr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C73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C73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73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73353"/>
    <w:rPr>
      <w:sz w:val="18"/>
      <w:szCs w:val="18"/>
    </w:rPr>
  </w:style>
  <w:style w:type="character" w:styleId="a7">
    <w:name w:val="Hyperlink"/>
    <w:basedOn w:val="a0"/>
    <w:unhideWhenUsed/>
    <w:qFormat/>
    <w:rsid w:val="00090AA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90AA8"/>
    <w:rPr>
      <w:color w:val="605E5C"/>
      <w:shd w:val="clear" w:color="auto" w:fill="E1DFDD"/>
    </w:rPr>
  </w:style>
  <w:style w:type="paragraph" w:styleId="a9">
    <w:name w:val="Balloon Text"/>
    <w:basedOn w:val="a"/>
    <w:link w:val="aa"/>
    <w:unhideWhenUsed/>
    <w:qFormat/>
    <w:rsid w:val="00ED715A"/>
    <w:rPr>
      <w:sz w:val="18"/>
      <w:szCs w:val="18"/>
    </w:rPr>
  </w:style>
  <w:style w:type="character" w:customStyle="1" w:styleId="aa">
    <w:name w:val="批注框文本 字符"/>
    <w:basedOn w:val="a0"/>
    <w:link w:val="a9"/>
    <w:qFormat/>
    <w:rsid w:val="00ED715A"/>
    <w:rPr>
      <w:sz w:val="18"/>
      <w:szCs w:val="18"/>
    </w:rPr>
  </w:style>
  <w:style w:type="character" w:customStyle="1" w:styleId="30">
    <w:name w:val="标题 3 字符"/>
    <w:basedOn w:val="a0"/>
    <w:link w:val="3"/>
    <w:rsid w:val="00654C9F"/>
    <w:rPr>
      <w:b/>
      <w:sz w:val="32"/>
      <w:szCs w:val="24"/>
    </w:rPr>
  </w:style>
  <w:style w:type="paragraph" w:styleId="ab">
    <w:name w:val="List Paragraph"/>
    <w:basedOn w:val="a"/>
    <w:uiPriority w:val="34"/>
    <w:qFormat/>
    <w:rsid w:val="000765D4"/>
    <w:pPr>
      <w:ind w:firstLineChars="200" w:firstLine="420"/>
    </w:pPr>
  </w:style>
  <w:style w:type="table" w:styleId="ac">
    <w:name w:val="Table Grid"/>
    <w:basedOn w:val="a1"/>
    <w:uiPriority w:val="39"/>
    <w:rsid w:val="00D75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7</Pages>
  <Words>1635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enzhuo</dc:creator>
  <cp:keywords/>
  <dc:description/>
  <cp:lastModifiedBy>he wenzhuo</cp:lastModifiedBy>
  <cp:revision>111</cp:revision>
  <dcterms:created xsi:type="dcterms:W3CDTF">2020-11-11T13:25:00Z</dcterms:created>
  <dcterms:modified xsi:type="dcterms:W3CDTF">2022-04-05T14:32:00Z</dcterms:modified>
</cp:coreProperties>
</file>